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B0C3B" w14:textId="77777777" w:rsidR="00F26D3C" w:rsidRPr="00F26D3C" w:rsidRDefault="00F26D3C" w:rsidP="00F26D3C">
      <w:pPr>
        <w:pStyle w:val="NormalWeb"/>
        <w:spacing w:line="480" w:lineRule="auto"/>
        <w:contextualSpacing/>
        <w:jc w:val="both"/>
        <w:rPr>
          <w:noProof/>
          <w:color w:val="000000" w:themeColor="text1"/>
          <w:sz w:val="28"/>
          <w:szCs w:val="28"/>
          <w:lang w:val="en-US"/>
        </w:rPr>
      </w:pPr>
      <w:r w:rsidRPr="00F26D3C">
        <w:rPr>
          <w:b/>
          <w:bCs/>
          <w:noProof/>
          <w:color w:val="000000" w:themeColor="text1"/>
          <w:sz w:val="28"/>
          <w:szCs w:val="28"/>
          <w:lang w:val="en-US"/>
        </w:rPr>
        <w:t>Research Article</w:t>
      </w:r>
    </w:p>
    <w:p w14:paraId="0AF0FE24" w14:textId="77777777" w:rsidR="00F26D3C" w:rsidRPr="00F26D3C" w:rsidRDefault="00F26D3C" w:rsidP="00F26D3C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bCs/>
          <w:noProof/>
          <w:color w:val="000000" w:themeColor="text1"/>
          <w:sz w:val="32"/>
          <w:szCs w:val="32"/>
          <w:lang w:val="en-US"/>
        </w:rPr>
      </w:pPr>
      <w:r w:rsidRPr="00F26D3C">
        <w:rPr>
          <w:b/>
          <w:bCs/>
          <w:noProof/>
          <w:color w:val="000000" w:themeColor="text1"/>
          <w:sz w:val="28"/>
          <w:szCs w:val="28"/>
          <w:lang w:val="en-US"/>
        </w:rPr>
        <w:t>Title: The Predictive Value of Pretreatment Hemoglobin-to-Platelet Ratio on Osteoradionecrosis Incidence Rates of Locally Advanced Nasopharyngeal Cancer Patients Managed with Concurrent Chemoradiotherapy</w:t>
      </w:r>
    </w:p>
    <w:p w14:paraId="5A526239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Busra Yilmaz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1</w:t>
      </w:r>
    </w:p>
    <w:p w14:paraId="258F18EC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Efsun Somay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2</w:t>
      </w:r>
    </w:p>
    <w:p w14:paraId="7DBBE501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Erkan Topkan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3*</w:t>
      </w:r>
    </w:p>
    <w:p w14:paraId="2C4D5E50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Ahmet Kucuk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4</w:t>
      </w:r>
    </w:p>
    <w:p w14:paraId="2F27DBC9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Berrin Pehlivan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5</w:t>
      </w:r>
    </w:p>
    <w:p w14:paraId="272774C1" w14:textId="735076E5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Ugur Selek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6</w:t>
      </w:r>
    </w:p>
    <w:p w14:paraId="2FB6D593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 xml:space="preserve">1 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Department of Oral and Maxillofacial Radiology, Faculty of Dentistry, Baskent University, Ankara, Turkey. E-mail: uzmdtbusrayilmaz@gmail.com</w:t>
      </w:r>
    </w:p>
    <w:p w14:paraId="142C2A7E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 xml:space="preserve">2 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Department of Oral and Maxillofacial Surgery, Faculty of Dentistry, Baskent University, Ankara, Turkey. E-mail: efsuner@gmail.com</w:t>
      </w:r>
    </w:p>
    <w:p w14:paraId="7D66DF30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 xml:space="preserve">3 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 xml:space="preserve">Department of Radiation Oncology, Faculty of Medicine, Baskent University, Adana, Turkey. E-mail: </w:t>
      </w:r>
      <w:hyperlink r:id="rId4" w:history="1">
        <w:r w:rsidRPr="00BC4970">
          <w:rPr>
            <w:rStyle w:val="Kpr"/>
            <w:rFonts w:ascii="Times New Roman" w:eastAsia="Times New Roman" w:hAnsi="Times New Roman"/>
            <w:bCs/>
            <w:noProof/>
            <w:color w:val="000000" w:themeColor="text1"/>
            <w:kern w:val="32"/>
            <w:sz w:val="20"/>
            <w:szCs w:val="20"/>
            <w:u w:val="none"/>
            <w:lang w:val="en-US" w:eastAsia="en-US"/>
          </w:rPr>
          <w:t>docdretopkan@gmail.com</w:t>
        </w:r>
      </w:hyperlink>
    </w:p>
    <w:p w14:paraId="6E8D3636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 xml:space="preserve">4 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Department of Radiation Oncology, Mersin City Hospital, Mersin, Turkey. E-mail: drakucuk@hotmail.com</w:t>
      </w:r>
    </w:p>
    <w:p w14:paraId="3A65A689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5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 xml:space="preserve"> Department of Radiation Oncology, Bahcesehir University, Istanbul, Turkey. E-mail: berrinpehlivan@gmail.com</w:t>
      </w:r>
    </w:p>
    <w:p w14:paraId="68B2A56B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vertAlign w:val="superscript"/>
          <w:lang w:val="en-US" w:eastAsia="en-US"/>
        </w:rPr>
        <w:t>6</w:t>
      </w: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 xml:space="preserve"> Department of Radiation Oncology, School of Medicine, Koc University, Istanbul, Turkey. E-mail:</w:t>
      </w:r>
      <w:hyperlink r:id="rId5" w:history="1">
        <w:r w:rsidRPr="00BC4970">
          <w:rPr>
            <w:rStyle w:val="Kpr"/>
            <w:rFonts w:ascii="Times New Roman" w:eastAsia="Times New Roman" w:hAnsi="Times New Roman"/>
            <w:bCs/>
            <w:noProof/>
            <w:color w:val="000000" w:themeColor="text1"/>
            <w:kern w:val="32"/>
            <w:sz w:val="20"/>
            <w:szCs w:val="20"/>
            <w:u w:val="none"/>
            <w:lang w:val="en-US" w:eastAsia="en-US"/>
          </w:rPr>
          <w:t>ugurselek@yahoo.com</w:t>
        </w:r>
      </w:hyperlink>
    </w:p>
    <w:p w14:paraId="71C2593A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/>
          <w:noProof/>
          <w:color w:val="000000" w:themeColor="text1"/>
          <w:kern w:val="32"/>
          <w:sz w:val="20"/>
          <w:szCs w:val="20"/>
          <w:lang w:val="en-US" w:eastAsia="en-US"/>
        </w:rPr>
        <w:t xml:space="preserve">* Corresponding Author: </w:t>
      </w:r>
    </w:p>
    <w:p w14:paraId="47E5EE12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Erkan Topkan</w:t>
      </w:r>
    </w:p>
    <w:p w14:paraId="5AEB06DF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Department of Radiation Oncology, Faculty of Medicine, Baskent University, Adana, 01120 Turkey,</w:t>
      </w:r>
    </w:p>
    <w:p w14:paraId="05738D28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E-mail address: docdretopkan@gmail.com</w:t>
      </w:r>
    </w:p>
    <w:p w14:paraId="3CFAD979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Phone: +90 533 7381069</w:t>
      </w:r>
    </w:p>
    <w:p w14:paraId="7E75DBA8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Fax: +90 322 3444452</w:t>
      </w:r>
    </w:p>
    <w:p w14:paraId="0A78C108" w14:textId="77777777" w:rsidR="00F26D3C" w:rsidRPr="00F26D3C" w:rsidRDefault="00F26D3C" w:rsidP="00F26D3C">
      <w:pPr>
        <w:pStyle w:val="p1"/>
        <w:spacing w:line="480" w:lineRule="auto"/>
        <w:contextualSpacing/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</w:pPr>
      <w:r w:rsidRPr="00F26D3C">
        <w:rPr>
          <w:rFonts w:ascii="Times New Roman" w:eastAsia="Times New Roman" w:hAnsi="Times New Roman"/>
          <w:bCs/>
          <w:noProof/>
          <w:color w:val="000000" w:themeColor="text1"/>
          <w:kern w:val="32"/>
          <w:sz w:val="20"/>
          <w:szCs w:val="20"/>
          <w:lang w:val="en-US" w:eastAsia="en-US"/>
        </w:rPr>
        <w:t>Postal address: Kazım Karabekir District, Gulhatmi Street 37/A, 01120 Yuregir/Adana</w:t>
      </w:r>
    </w:p>
    <w:p w14:paraId="12A08C4B" w14:textId="77777777" w:rsidR="00BE7C3D" w:rsidRPr="00F26D3C" w:rsidRDefault="00BE7C3D">
      <w:pPr>
        <w:rPr>
          <w:noProof/>
          <w:lang w:val="en-US"/>
        </w:rPr>
      </w:pPr>
    </w:p>
    <w:sectPr w:rsidR="00BE7C3D" w:rsidRPr="00F26D3C" w:rsidSect="001643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000000000000000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3C"/>
    <w:rsid w:val="00164329"/>
    <w:rsid w:val="009B7ECC"/>
    <w:rsid w:val="00BC4970"/>
    <w:rsid w:val="00BE7C3D"/>
    <w:rsid w:val="00F2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4ED696"/>
  <w15:chartTrackingRefBased/>
  <w15:docId w15:val="{D4ABBC08-4D29-6548-BAD8-23539906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6D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Kpr">
    <w:name w:val="Hyperlink"/>
    <w:rsid w:val="00F26D3C"/>
    <w:rPr>
      <w:color w:val="0000FF"/>
      <w:u w:val="single"/>
    </w:rPr>
  </w:style>
  <w:style w:type="paragraph" w:customStyle="1" w:styleId="p1">
    <w:name w:val="p1"/>
    <w:basedOn w:val="Normal"/>
    <w:rsid w:val="00F26D3C"/>
    <w:rPr>
      <w:rFonts w:ascii="Times" w:eastAsiaTheme="minorEastAsia" w:hAnsi="Times" w:cs="Times New Roman"/>
      <w:color w:val="0080AE"/>
      <w:kern w:val="0"/>
      <w:sz w:val="10"/>
      <w:szCs w:val="1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ugurselek@yahoo.com" TargetMode="External"/><Relationship Id="rId4" Type="http://schemas.openxmlformats.org/officeDocument/2006/relationships/hyperlink" Target="mailto:docdretopkan@gmail.co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2T15:09:00Z</dcterms:created>
  <dcterms:modified xsi:type="dcterms:W3CDTF">2023-04-12T15:10:00Z</dcterms:modified>
</cp:coreProperties>
</file>